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54CA" w:rsidRPr="00C561DE" w:rsidRDefault="006E54CA" w:rsidP="006E54CA">
      <w:pPr>
        <w:pStyle w:val="MDPI51figurecaption"/>
        <w:rPr>
          <w:rFonts w:ascii="Times New Roman" w:hAnsi="Times New Roman"/>
          <w:color w:val="auto"/>
        </w:rPr>
      </w:pPr>
      <w:r w:rsidRPr="00C561DE">
        <w:rPr>
          <w:rFonts w:ascii="Times New Roman" w:hAnsi="Times New Roman"/>
          <w:b/>
          <w:color w:val="auto"/>
        </w:rPr>
        <w:t xml:space="preserve">Table A1. </w:t>
      </w:r>
      <w:r w:rsidRPr="00C561DE">
        <w:rPr>
          <w:rFonts w:ascii="Times New Roman" w:hAnsi="Times New Roman"/>
          <w:color w:val="auto"/>
        </w:rPr>
        <w:t>Average distance of four main landscape types (unit: m)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072"/>
        <w:gridCol w:w="2078"/>
        <w:gridCol w:w="2078"/>
        <w:gridCol w:w="2078"/>
      </w:tblGrid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C561DE">
              <w:rPr>
                <w:rFonts w:ascii="Times New Roman" w:hAnsi="Times New Roman"/>
                <w:b/>
                <w:i/>
                <w:color w:val="auto"/>
              </w:rPr>
              <w:t xml:space="preserve">P. </w:t>
            </w:r>
            <w:proofErr w:type="spellStart"/>
            <w:r w:rsidRPr="00C561DE">
              <w:rPr>
                <w:rFonts w:ascii="Times New Roman" w:hAnsi="Times New Roman"/>
                <w:b/>
                <w:i/>
                <w:color w:val="auto"/>
              </w:rPr>
              <w:t>australis</w:t>
            </w:r>
            <w:proofErr w:type="spellEnd"/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Nearest boundary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Patch width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Farthest boundary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1985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3384.88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3162.33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6547.21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9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383.1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031.1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6414.27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9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381.4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104.8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6486.20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0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4267.92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669.26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6937.18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0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4366.3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928.2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8294.53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4869.3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4141.1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010.41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643.89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6177.09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820.98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7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712.35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6277.81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990.16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C561DE">
              <w:rPr>
                <w:rFonts w:ascii="Times New Roman" w:hAnsi="Times New Roman"/>
                <w:b/>
                <w:i/>
                <w:color w:val="auto"/>
              </w:rPr>
              <w:t>S. salsa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Nearest boundary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Patch width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Farthest boundary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85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5797.61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810.98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8608.58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9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5507.39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777.78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285.16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9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5771.57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720.36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491.93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0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6059.88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936.56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996.44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0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7341.96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330.98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672.94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7454.3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832.42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286.74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8251.79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540.49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792.28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7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8610.46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359.78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970.24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i/>
                <w:color w:val="auto"/>
              </w:rPr>
            </w:pPr>
            <w:r w:rsidRPr="00C561DE">
              <w:rPr>
                <w:rFonts w:ascii="Times New Roman" w:hAnsi="Times New Roman"/>
                <w:b/>
                <w:i/>
                <w:color w:val="auto"/>
              </w:rPr>
              <w:t>S. alterniflora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Nearest boundary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Patch width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Farthest boundary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85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136.46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397.42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533.88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9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900.96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457.2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1,358.21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9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948.5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87.98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1,036.53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0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111.89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578.53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1,690.43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0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252.2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10.13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2,162.33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0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832.03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588.9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2,420.95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5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119.01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68.62</w:t>
            </w:r>
          </w:p>
        </w:tc>
        <w:tc>
          <w:tcPr>
            <w:tcW w:w="1251" w:type="pct"/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2,087.63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7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159.34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184.73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2,344.07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Mudflat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Nearest boundary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Patch width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b/>
                <w:color w:val="auto"/>
              </w:rPr>
            </w:pPr>
            <w:r w:rsidRPr="00C561DE">
              <w:rPr>
                <w:rFonts w:ascii="Times New Roman" w:hAnsi="Times New Roman"/>
                <w:b/>
                <w:color w:val="auto"/>
              </w:rPr>
              <w:t>Farthest boundary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85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093.70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7604.19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6,697.89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9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564.9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7133.06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6,698.01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99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9408.2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7289.8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6,698.01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0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0,630.08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6067.93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6,698.01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0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2,162.33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4535.68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6,698.01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0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2,357.62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4340.41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6,698.03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5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2,246.38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4451.63</w:t>
            </w:r>
          </w:p>
        </w:tc>
        <w:tc>
          <w:tcPr>
            <w:tcW w:w="1251" w:type="pct"/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6,698.01</w:t>
            </w:r>
          </w:p>
        </w:tc>
      </w:tr>
      <w:tr w:rsidR="006E54CA" w:rsidRPr="00C561DE" w:rsidTr="00470BAD">
        <w:trPr>
          <w:trHeight w:val="276"/>
          <w:jc w:val="center"/>
        </w:trPr>
        <w:tc>
          <w:tcPr>
            <w:tcW w:w="12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2017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2,316.92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4381.10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E54CA" w:rsidRPr="00C561DE" w:rsidRDefault="006E54CA" w:rsidP="00470BAD">
            <w:pPr>
              <w:pStyle w:val="MDPI42tablebody"/>
              <w:spacing w:line="240" w:lineRule="auto"/>
              <w:rPr>
                <w:rFonts w:ascii="Times New Roman" w:hAnsi="Times New Roman"/>
                <w:color w:val="auto"/>
              </w:rPr>
            </w:pPr>
            <w:r w:rsidRPr="00C561DE">
              <w:rPr>
                <w:rFonts w:ascii="Times New Roman" w:hAnsi="Times New Roman"/>
                <w:color w:val="auto"/>
              </w:rPr>
              <w:t>16,698.01</w:t>
            </w:r>
          </w:p>
        </w:tc>
      </w:tr>
    </w:tbl>
    <w:p w:rsidR="00B41F04" w:rsidRDefault="00B41F04"/>
    <w:sectPr w:rsidR="00B41F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YyMjO2NDQ3NzI1NzNV0lEKTi0uzszPAykwrAUACBfHcywAAAA="/>
  </w:docVars>
  <w:rsids>
    <w:rsidRoot w:val="006E54CA"/>
    <w:rsid w:val="006E54CA"/>
    <w:rsid w:val="00B4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C431CE8-D391-4DF9-8C66-DAA4440E0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54CA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6E54C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6E54CA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凌骏 戴</dc:creator>
  <cp:keywords/>
  <dc:description/>
  <cp:lastModifiedBy>凌骏 戴</cp:lastModifiedBy>
  <cp:revision>1</cp:revision>
  <dcterms:created xsi:type="dcterms:W3CDTF">2020-05-06T08:13:00Z</dcterms:created>
  <dcterms:modified xsi:type="dcterms:W3CDTF">2020-05-06T08:13:00Z</dcterms:modified>
</cp:coreProperties>
</file>